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2F4" w:rsidRPr="00112E06" w:rsidRDefault="008872F4" w:rsidP="008872F4">
      <w:pPr>
        <w:spacing w:after="160" w:line="259" w:lineRule="auto"/>
      </w:pPr>
      <w:r w:rsidRPr="0059266A">
        <w:rPr>
          <w:b/>
        </w:rPr>
        <w:t>S3a-d Table.</w:t>
      </w:r>
      <w:r>
        <w:t xml:space="preserve"> </w:t>
      </w:r>
      <w:r w:rsidRPr="0059266A">
        <w:rPr>
          <w:b/>
        </w:rPr>
        <w:t>Univariable logistic regression of BMI and relevant outcomes including a) intubation, b) mortality, c) septic shock, d) renal replacement therapy.</w:t>
      </w:r>
    </w:p>
    <w:p w:rsidR="008872F4" w:rsidRDefault="008872F4" w:rsidP="008872F4"/>
    <w:p w:rsidR="008872F4" w:rsidRDefault="008872F4" w:rsidP="008872F4"/>
    <w:tbl>
      <w:tblPr>
        <w:tblStyle w:val="TableGrid"/>
        <w:tblW w:w="11200" w:type="dxa"/>
        <w:jc w:val="center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1558"/>
        <w:gridCol w:w="1559"/>
        <w:gridCol w:w="1428"/>
      </w:tblGrid>
      <w:tr w:rsidR="008872F4" w:rsidTr="009A419E">
        <w:trPr>
          <w:jc w:val="center"/>
        </w:trPr>
        <w:tc>
          <w:tcPr>
            <w:tcW w:w="11200" w:type="dxa"/>
            <w:gridSpan w:val="6"/>
            <w:vAlign w:val="center"/>
          </w:tcPr>
          <w:p w:rsidR="008872F4" w:rsidRPr="00112E06" w:rsidRDefault="008872F4" w:rsidP="009A419E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  <w:r w:rsidRPr="00112E06">
              <w:rPr>
                <w:b/>
              </w:rPr>
              <w:t>Intubation Univariable Logistic Regression Results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/>
        </w:tc>
        <w:tc>
          <w:tcPr>
            <w:tcW w:w="1800" w:type="dxa"/>
            <w:vAlign w:val="center"/>
          </w:tcPr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No Intubation</w:t>
            </w:r>
          </w:p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(N=740)</w:t>
            </w:r>
          </w:p>
        </w:tc>
        <w:tc>
          <w:tcPr>
            <w:tcW w:w="1800" w:type="dxa"/>
            <w:vAlign w:val="center"/>
          </w:tcPr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Intubation</w:t>
            </w:r>
          </w:p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(N=278)</w:t>
            </w:r>
          </w:p>
        </w:tc>
        <w:tc>
          <w:tcPr>
            <w:tcW w:w="1558" w:type="dxa"/>
            <w:vAlign w:val="center"/>
          </w:tcPr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Odds Ratio</w:t>
            </w:r>
          </w:p>
        </w:tc>
        <w:tc>
          <w:tcPr>
            <w:tcW w:w="1559" w:type="dxa"/>
            <w:vAlign w:val="center"/>
          </w:tcPr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Confidence Interval</w:t>
            </w:r>
          </w:p>
        </w:tc>
        <w:tc>
          <w:tcPr>
            <w:tcW w:w="1428" w:type="dxa"/>
            <w:vAlign w:val="center"/>
          </w:tcPr>
          <w:p w:rsidR="008872F4" w:rsidRPr="003D520F" w:rsidRDefault="008872F4" w:rsidP="009A419E">
            <w:pPr>
              <w:jc w:val="center"/>
              <w:rPr>
                <w:b/>
                <w:bCs/>
              </w:rPr>
            </w:pPr>
            <w:r w:rsidRPr="003D520F">
              <w:rPr>
                <w:b/>
              </w:rPr>
              <w:t>P-Value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ge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4.0 [51.0-77.0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3.0 [52.0-72.0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8-1.0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5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Male, (n%) 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11 (55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6 (66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6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21-2.1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BMI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.3 [24.8-32.7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9.5 [25.7-34.1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2-1.0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proofErr w:type="spellStart"/>
            <w:r>
              <w:t>CatBMI</w:t>
            </w:r>
            <w:proofErr w:type="spellEnd"/>
            <w:r>
              <w:t>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18.5-24.9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74 (23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3 (19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&lt;18.5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2 (3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 (1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4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13-1.5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20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25-2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56 (34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0 (32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1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8-1.7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7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30-3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39 (32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1 (36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3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4-2.0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9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≥40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9 (6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1 (11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0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20-3.5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ace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White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79 (24.2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5 (23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Asian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3 (1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 (2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6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7-4.2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264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Black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62 (21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2 (25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82-1.8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1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2 (16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9 (17.6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11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1-1.7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65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Other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64 (35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4 (30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0-1.2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90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Patient Ethnicity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Hispanic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01 (27.2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4 (30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Hispanic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96 (53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1 (50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2-1.1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2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3 (19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3 (19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9-1.3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56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6 (14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6 (12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9-1.3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573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F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5 (12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 (10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3-1.2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7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V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7 (9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0 (7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6-1.3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4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Diabete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9 (39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19 (42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1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88-1.5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27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TN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57 (61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9 (68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3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8-1.7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6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L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0 (36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0 (36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3-1.3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7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OP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4 (7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 (6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1-1.5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64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sthm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3 (9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2 (11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1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7-1.8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42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enal Disease (Any)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5 (16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4 (12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6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6-1.0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6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ncer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3 (7.2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 (5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1-1.3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1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Statin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94 (39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8 (38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3-1.2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98</w:t>
            </w:r>
          </w:p>
        </w:tc>
      </w:tr>
    </w:tbl>
    <w:p w:rsidR="008872F4" w:rsidRDefault="008872F4" w:rsidP="008872F4"/>
    <w:p w:rsidR="008872F4" w:rsidRDefault="008872F4" w:rsidP="008872F4"/>
    <w:p w:rsidR="008872F4" w:rsidRDefault="008872F4" w:rsidP="008872F4"/>
    <w:p w:rsidR="008872F4" w:rsidRDefault="008872F4" w:rsidP="008872F4"/>
    <w:p w:rsidR="008872F4" w:rsidRDefault="008872F4" w:rsidP="008872F4"/>
    <w:p w:rsidR="008872F4" w:rsidRDefault="008872F4" w:rsidP="008872F4">
      <w:pPr>
        <w:spacing w:after="160" w:line="259" w:lineRule="auto"/>
      </w:pPr>
    </w:p>
    <w:p w:rsidR="008872F4" w:rsidRDefault="008872F4" w:rsidP="008872F4"/>
    <w:tbl>
      <w:tblPr>
        <w:tblStyle w:val="TableGrid"/>
        <w:tblW w:w="11200" w:type="dxa"/>
        <w:jc w:val="center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1558"/>
        <w:gridCol w:w="1559"/>
        <w:gridCol w:w="1428"/>
      </w:tblGrid>
      <w:tr w:rsidR="008872F4" w:rsidTr="009A419E">
        <w:trPr>
          <w:jc w:val="center"/>
        </w:trPr>
        <w:tc>
          <w:tcPr>
            <w:tcW w:w="11200" w:type="dxa"/>
            <w:gridSpan w:val="6"/>
            <w:vAlign w:val="center"/>
          </w:tcPr>
          <w:p w:rsidR="008872F4" w:rsidRPr="00112E06" w:rsidRDefault="008872F4" w:rsidP="009A419E">
            <w:pPr>
              <w:pStyle w:val="ListParagraph"/>
              <w:numPr>
                <w:ilvl w:val="0"/>
                <w:numId w:val="17"/>
              </w:numPr>
              <w:rPr>
                <w:b/>
                <w:bCs/>
              </w:rPr>
            </w:pPr>
            <w:r w:rsidRPr="00112E06">
              <w:rPr>
                <w:b/>
              </w:rPr>
              <w:lastRenderedPageBreak/>
              <w:t>Mortality Univariable Logistic Regression Results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/>
        </w:tc>
        <w:tc>
          <w:tcPr>
            <w:tcW w:w="1800" w:type="dxa"/>
            <w:vAlign w:val="center"/>
          </w:tcPr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No Mortality</w:t>
            </w:r>
          </w:p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(N=771)</w:t>
            </w:r>
          </w:p>
        </w:tc>
        <w:tc>
          <w:tcPr>
            <w:tcW w:w="1800" w:type="dxa"/>
            <w:vAlign w:val="center"/>
          </w:tcPr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Mortality</w:t>
            </w:r>
          </w:p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(N=239)</w:t>
            </w:r>
          </w:p>
        </w:tc>
        <w:tc>
          <w:tcPr>
            <w:tcW w:w="1558" w:type="dxa"/>
            <w:vAlign w:val="center"/>
          </w:tcPr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Odds Ratio</w:t>
            </w:r>
          </w:p>
        </w:tc>
        <w:tc>
          <w:tcPr>
            <w:tcW w:w="1559" w:type="dxa"/>
            <w:vAlign w:val="center"/>
          </w:tcPr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Confidence Interval</w:t>
            </w:r>
          </w:p>
        </w:tc>
        <w:tc>
          <w:tcPr>
            <w:tcW w:w="1428" w:type="dxa"/>
            <w:vAlign w:val="center"/>
          </w:tcPr>
          <w:p w:rsidR="008872F4" w:rsidRPr="00473E2F" w:rsidRDefault="008872F4" w:rsidP="009A419E">
            <w:pPr>
              <w:jc w:val="center"/>
              <w:rPr>
                <w:b/>
                <w:bCs/>
              </w:rPr>
            </w:pPr>
            <w:r w:rsidRPr="00473E2F">
              <w:rPr>
                <w:b/>
              </w:rPr>
              <w:t>P-Value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ge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1.0 [49.5-72.0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4.0 [64.0-84.0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4-1.0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Male, (n%) 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43 (57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1 (63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4-1.7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11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BMI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.7 [25.3-33.1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.3 [24.0-32.8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7-1.0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92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proofErr w:type="spellStart"/>
            <w:r>
              <w:t>CatBMI</w:t>
            </w:r>
            <w:proofErr w:type="spellEnd"/>
            <w:r>
              <w:t>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18.5-24.9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0 (20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1 (29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&lt;18.5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9 (2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 (2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6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26-1.8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4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25-2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1 (35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2 (30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5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0-0.8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30-3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68 (34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9 (28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5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38-0.8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3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≥40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8 (7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1 (8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5-1.4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2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ace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White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4 (23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9 (24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Asian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 (1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 (2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5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0-4.0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6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Black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1 (23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1 (21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7-1.3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553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2 (15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7 (19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7-1.8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20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Other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0 (35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5 (31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9-1.2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70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Patient Ethnicity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Hispanic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16 (28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7 (28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Hispanic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05 (52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8 (53.6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3-1.4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914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0 (19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4 (18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1-1.4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6 (11.2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3 (22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2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55-3.3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F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0 (10.4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5 (18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0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35-2.9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V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1 (6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6 (15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5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59-3.9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Diabete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6 (35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7 (53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03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52-2.7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TN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44 (57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96 (82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3.3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2.34-4.8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L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60 (33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6 (44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5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17-2.1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3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OP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3 (5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9 (12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3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42-3.8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sthm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2 (11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3 (5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4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23-0.7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enal Disease (Any)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6 (13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1 (21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7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17-2.4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ncer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3 (5.6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4 (10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8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12-3.19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1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Statin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0 (36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16 (48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6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23-2.2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1</w:t>
            </w:r>
          </w:p>
        </w:tc>
      </w:tr>
    </w:tbl>
    <w:p w:rsidR="008872F4" w:rsidRDefault="008872F4" w:rsidP="008872F4">
      <w:pPr>
        <w:spacing w:after="160" w:line="259" w:lineRule="auto"/>
      </w:pPr>
    </w:p>
    <w:p w:rsidR="008872F4" w:rsidRDefault="008872F4" w:rsidP="008872F4"/>
    <w:tbl>
      <w:tblPr>
        <w:tblStyle w:val="TableGrid"/>
        <w:tblW w:w="11200" w:type="dxa"/>
        <w:jc w:val="center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1558"/>
        <w:gridCol w:w="1559"/>
        <w:gridCol w:w="1428"/>
      </w:tblGrid>
      <w:tr w:rsidR="008872F4" w:rsidTr="009A419E">
        <w:trPr>
          <w:jc w:val="center"/>
        </w:trPr>
        <w:tc>
          <w:tcPr>
            <w:tcW w:w="11200" w:type="dxa"/>
            <w:gridSpan w:val="6"/>
            <w:vAlign w:val="center"/>
          </w:tcPr>
          <w:p w:rsidR="008872F4" w:rsidRPr="00112E06" w:rsidRDefault="008872F4" w:rsidP="009A419E">
            <w:pPr>
              <w:pStyle w:val="ListParagraph"/>
              <w:numPr>
                <w:ilvl w:val="0"/>
                <w:numId w:val="16"/>
              </w:numPr>
              <w:rPr>
                <w:b/>
                <w:bCs/>
              </w:rPr>
            </w:pPr>
            <w:r w:rsidRPr="00112E06">
              <w:rPr>
                <w:b/>
              </w:rPr>
              <w:t>Septic Shock Univariable Logistic Regression Results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/>
        </w:tc>
        <w:tc>
          <w:tcPr>
            <w:tcW w:w="1800" w:type="dxa"/>
            <w:vAlign w:val="center"/>
          </w:tcPr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No Septic Shock</w:t>
            </w:r>
          </w:p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(N=787)</w:t>
            </w:r>
          </w:p>
        </w:tc>
        <w:tc>
          <w:tcPr>
            <w:tcW w:w="1800" w:type="dxa"/>
            <w:vAlign w:val="center"/>
          </w:tcPr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Septic Shock</w:t>
            </w:r>
          </w:p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(N231</w:t>
            </w:r>
          </w:p>
        </w:tc>
        <w:tc>
          <w:tcPr>
            <w:tcW w:w="1558" w:type="dxa"/>
            <w:vAlign w:val="center"/>
          </w:tcPr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Odds Ratio</w:t>
            </w:r>
          </w:p>
        </w:tc>
        <w:tc>
          <w:tcPr>
            <w:tcW w:w="1559" w:type="dxa"/>
            <w:vAlign w:val="center"/>
          </w:tcPr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Confidence Interval</w:t>
            </w:r>
          </w:p>
        </w:tc>
        <w:tc>
          <w:tcPr>
            <w:tcW w:w="1428" w:type="dxa"/>
            <w:vAlign w:val="center"/>
          </w:tcPr>
          <w:p w:rsidR="008872F4" w:rsidRPr="00FA4308" w:rsidRDefault="008872F4" w:rsidP="009A419E">
            <w:pPr>
              <w:jc w:val="center"/>
              <w:rPr>
                <w:b/>
                <w:bCs/>
              </w:rPr>
            </w:pPr>
            <w:r w:rsidRPr="00FA4308">
              <w:rPr>
                <w:b/>
              </w:rPr>
              <w:t>P-Value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ge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4.0 [51.0-76.0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4.0 [53.5-72.0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0-1.0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72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Male, (n%) 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47 (56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0 (64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1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4-1.9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2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BMI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.2 [24.8-32.7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9.7 [26.1-34.6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3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1-1.0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proofErr w:type="spellStart"/>
            <w:r>
              <w:t>CatBMI</w:t>
            </w:r>
            <w:proofErr w:type="spellEnd"/>
            <w:r>
              <w:t>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18.5-24.9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90 (24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7 (16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lastRenderedPageBreak/>
              <w:t xml:space="preserve">     &lt;18.5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0 (2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 (2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5-3.6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63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25-2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0 (34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6 (32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4-2.2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9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30-3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52 (32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8 (38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7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17-2.7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≥40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5 (7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5 (10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33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29-4.2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5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ace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White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95 (24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9 (21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Asian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 (1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 (3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9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19-7.4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20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Black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71 (21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3 (27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6-2.2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7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26 (16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5 (19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89-2.2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13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Other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3 (36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5 (28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1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0-1.3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670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Patient Ethnicity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Hispanic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11 (26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4 (32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Hispanic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31 (54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6 (45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0-0.9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4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5 (18.4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1 (22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6-1.5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989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11 (14.1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1 (13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2-1.4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92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F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7 (12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 (12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3-1.5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934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V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1 (9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6 (6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3-1.3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18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Diabete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6 (38.9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02 (44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2-1.6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151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TN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84 (61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62 (70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7-2.0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1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HL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3 (36.0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7 (37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9-1.4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636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OP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9 (7.5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3 (5.6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7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0-1.3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32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Asthm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84 (10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1 (9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1-1.38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8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Renal Disease (Any)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32 (16.8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 (11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6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2-1.0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63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Cancer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3 (6.7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5 (6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3-1.7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97</w:t>
            </w:r>
          </w:p>
        </w:tc>
      </w:tr>
      <w:tr w:rsidR="008872F4" w:rsidTr="009A419E">
        <w:trPr>
          <w:jc w:val="center"/>
        </w:trPr>
        <w:tc>
          <w:tcPr>
            <w:tcW w:w="3055" w:type="dxa"/>
          </w:tcPr>
          <w:p w:rsidR="008872F4" w:rsidRDefault="008872F4" w:rsidP="009A419E">
            <w:r>
              <w:t>Statin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9 (39.3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3 (40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7-1.4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85</w:t>
            </w:r>
          </w:p>
        </w:tc>
      </w:tr>
    </w:tbl>
    <w:p w:rsidR="008872F4" w:rsidRDefault="008872F4" w:rsidP="008872F4"/>
    <w:p w:rsidR="008872F4" w:rsidRDefault="008872F4" w:rsidP="008872F4"/>
    <w:p w:rsidR="008872F4" w:rsidRDefault="008872F4" w:rsidP="008872F4">
      <w:pPr>
        <w:spacing w:after="160" w:line="259" w:lineRule="auto"/>
      </w:pPr>
    </w:p>
    <w:p w:rsidR="008872F4" w:rsidRDefault="008872F4" w:rsidP="008872F4"/>
    <w:p w:rsidR="008872F4" w:rsidRDefault="008872F4" w:rsidP="008872F4"/>
    <w:tbl>
      <w:tblPr>
        <w:tblStyle w:val="TableGrid"/>
        <w:tblW w:w="11352" w:type="dxa"/>
        <w:jc w:val="center"/>
        <w:tblLook w:val="04A0" w:firstRow="1" w:lastRow="0" w:firstColumn="1" w:lastColumn="0" w:noHBand="0" w:noVBand="1"/>
      </w:tblPr>
      <w:tblGrid>
        <w:gridCol w:w="3145"/>
        <w:gridCol w:w="1800"/>
        <w:gridCol w:w="1862"/>
        <w:gridCol w:w="1558"/>
        <w:gridCol w:w="1559"/>
        <w:gridCol w:w="1428"/>
      </w:tblGrid>
      <w:tr w:rsidR="008872F4" w:rsidTr="009A419E">
        <w:trPr>
          <w:jc w:val="center"/>
        </w:trPr>
        <w:tc>
          <w:tcPr>
            <w:tcW w:w="11352" w:type="dxa"/>
            <w:gridSpan w:val="6"/>
            <w:vAlign w:val="center"/>
          </w:tcPr>
          <w:p w:rsidR="008872F4" w:rsidRPr="00112E06" w:rsidRDefault="008872F4" w:rsidP="009A419E">
            <w:pPr>
              <w:pStyle w:val="ListParagraph"/>
              <w:numPr>
                <w:ilvl w:val="0"/>
                <w:numId w:val="15"/>
              </w:numPr>
              <w:rPr>
                <w:b/>
                <w:bCs/>
              </w:rPr>
            </w:pPr>
            <w:r w:rsidRPr="00112E06">
              <w:rPr>
                <w:b/>
              </w:rPr>
              <w:t>Renal Replacement Therapy Univariable Logistic Regression Results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/>
        </w:tc>
        <w:tc>
          <w:tcPr>
            <w:tcW w:w="1800" w:type="dxa"/>
            <w:vAlign w:val="center"/>
          </w:tcPr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No RTT</w:t>
            </w:r>
          </w:p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(N=855)</w:t>
            </w:r>
          </w:p>
        </w:tc>
        <w:tc>
          <w:tcPr>
            <w:tcW w:w="1862" w:type="dxa"/>
            <w:vAlign w:val="center"/>
          </w:tcPr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RTT</w:t>
            </w:r>
          </w:p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(N=92)</w:t>
            </w:r>
          </w:p>
        </w:tc>
        <w:tc>
          <w:tcPr>
            <w:tcW w:w="1558" w:type="dxa"/>
            <w:vAlign w:val="center"/>
          </w:tcPr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Odds Ratio</w:t>
            </w:r>
          </w:p>
        </w:tc>
        <w:tc>
          <w:tcPr>
            <w:tcW w:w="1559" w:type="dxa"/>
            <w:vAlign w:val="center"/>
          </w:tcPr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Confidence Interval</w:t>
            </w:r>
          </w:p>
        </w:tc>
        <w:tc>
          <w:tcPr>
            <w:tcW w:w="1428" w:type="dxa"/>
            <w:vAlign w:val="center"/>
          </w:tcPr>
          <w:p w:rsidR="008872F4" w:rsidRPr="00D50267" w:rsidRDefault="008872F4" w:rsidP="009A419E">
            <w:pPr>
              <w:jc w:val="center"/>
              <w:rPr>
                <w:b/>
                <w:bCs/>
              </w:rPr>
            </w:pPr>
            <w:r w:rsidRPr="00D50267">
              <w:rPr>
                <w:b/>
              </w:rPr>
              <w:t>P-Value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Age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4.0 [52.0-76.0]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61.0 [52.0-71.0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98-1.0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95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Male, (n%) 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84 (56.6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70 (76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4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48-4.0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BMI, median [IQR]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8.5 [25.1-32.8]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2.6 [27.4-36.6]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03-1.09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proofErr w:type="spellStart"/>
            <w:r>
              <w:t>CatBMI</w:t>
            </w:r>
            <w:proofErr w:type="spellEnd"/>
            <w:r>
              <w:t>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18.5-24.9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94 (22.7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0 (10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&lt;18.5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8 (2.1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 (1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13-8.9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945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25-2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2 (35.3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23 (25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4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9-3.17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17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30-39.9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77 (32.4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43 (46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3.01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48-6.1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2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≥40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4 (7.5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5 (16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4.5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95-10.6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&lt;0.001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Race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White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12 (24.8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6 (17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lastRenderedPageBreak/>
              <w:t xml:space="preserve">     Asian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 (1.6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5 (5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4.73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51-14.8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8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Black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78 (20.8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3 (35.9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2.4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1.31-4.6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5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47 (17.2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4 (15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6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0-2.6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542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Other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4 (35.6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24 (26.1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5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4-2.0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93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Patient Ethnicity, n(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Not Hispanic (Reference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226 (26.4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8 (41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Hispanic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462 (54.0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40 (43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51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32-0.83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06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 xml:space="preserve">     Not Specified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67 (19.5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14 (15.2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5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26-0.9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034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CA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116 (13.6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9 (9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69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34-1.41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11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HF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4 (11.0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9 (9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3-1.8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23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CV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74 (8.7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7 (7.6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8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39-1.95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33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Diabete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25 (38.0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9 (42.4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0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8-1.86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412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HTN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28 (61.8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61 (66.3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2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77-1.9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393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HL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05 (35.7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1 (33.7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58-1.4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707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COPD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61 (7.1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7 (7.6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1.07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8-2.4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67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Asthma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90 (10.5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9 (9.8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2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45-1.90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25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Renal Disease (CKD Only), (n%)</w:t>
            </w:r>
          </w:p>
        </w:tc>
        <w:tc>
          <w:tcPr>
            <w:tcW w:w="1800" w:type="dxa"/>
            <w:vAlign w:val="center"/>
          </w:tcPr>
          <w:p w:rsidR="008872F4" w:rsidRPr="000549EB" w:rsidRDefault="008872F4" w:rsidP="009A419E">
            <w:pPr>
              <w:jc w:val="center"/>
            </w:pPr>
            <w:r w:rsidRPr="000549EB">
              <w:t>77 (9.0)</w:t>
            </w:r>
          </w:p>
        </w:tc>
        <w:tc>
          <w:tcPr>
            <w:tcW w:w="1862" w:type="dxa"/>
            <w:vAlign w:val="center"/>
          </w:tcPr>
          <w:p w:rsidR="008872F4" w:rsidRPr="000549EB" w:rsidRDefault="008872F4" w:rsidP="009A419E">
            <w:pPr>
              <w:jc w:val="center"/>
            </w:pPr>
            <w:r w:rsidRPr="000549EB">
              <w:t>12 (13.0)</w:t>
            </w:r>
          </w:p>
        </w:tc>
        <w:tc>
          <w:tcPr>
            <w:tcW w:w="1558" w:type="dxa"/>
            <w:vAlign w:val="center"/>
          </w:tcPr>
          <w:p w:rsidR="008872F4" w:rsidRPr="000549EB" w:rsidRDefault="008872F4" w:rsidP="009A419E">
            <w:pPr>
              <w:jc w:val="center"/>
            </w:pPr>
            <w:r w:rsidRPr="000549EB">
              <w:t>1.52</w:t>
            </w:r>
          </w:p>
        </w:tc>
        <w:tc>
          <w:tcPr>
            <w:tcW w:w="1559" w:type="dxa"/>
            <w:vAlign w:val="center"/>
          </w:tcPr>
          <w:p w:rsidR="008872F4" w:rsidRPr="000549EB" w:rsidRDefault="008872F4" w:rsidP="009A419E">
            <w:pPr>
              <w:jc w:val="center"/>
            </w:pPr>
            <w:r w:rsidRPr="000549EB">
              <w:t>0.79-2.90</w:t>
            </w:r>
          </w:p>
        </w:tc>
        <w:tc>
          <w:tcPr>
            <w:tcW w:w="1428" w:type="dxa"/>
            <w:vAlign w:val="center"/>
          </w:tcPr>
          <w:p w:rsidR="008872F4" w:rsidRPr="000549EB" w:rsidRDefault="008872F4" w:rsidP="009A419E">
            <w:pPr>
              <w:jc w:val="center"/>
            </w:pPr>
            <w:r w:rsidRPr="000549EB">
              <w:t>0.210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Cancer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59 (6.9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6 (6.5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4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39-2.24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891</w:t>
            </w:r>
          </w:p>
        </w:tc>
      </w:tr>
      <w:tr w:rsidR="008872F4" w:rsidTr="009A419E">
        <w:trPr>
          <w:jc w:val="center"/>
        </w:trPr>
        <w:tc>
          <w:tcPr>
            <w:tcW w:w="3145" w:type="dxa"/>
          </w:tcPr>
          <w:p w:rsidR="008872F4" w:rsidRDefault="008872F4" w:rsidP="009A419E">
            <w:r>
              <w:t>Statins, (n%)</w:t>
            </w:r>
          </w:p>
        </w:tc>
        <w:tc>
          <w:tcPr>
            <w:tcW w:w="1800" w:type="dxa"/>
            <w:vAlign w:val="center"/>
          </w:tcPr>
          <w:p w:rsidR="008872F4" w:rsidRDefault="008872F4" w:rsidP="009A419E">
            <w:pPr>
              <w:jc w:val="center"/>
            </w:pPr>
            <w:r>
              <w:t>321 (37.5)</w:t>
            </w:r>
          </w:p>
        </w:tc>
        <w:tc>
          <w:tcPr>
            <w:tcW w:w="1862" w:type="dxa"/>
            <w:vAlign w:val="center"/>
          </w:tcPr>
          <w:p w:rsidR="008872F4" w:rsidRDefault="008872F4" w:rsidP="009A419E">
            <w:pPr>
              <w:jc w:val="center"/>
            </w:pPr>
            <w:r>
              <w:t>34 (37.0)</w:t>
            </w:r>
          </w:p>
        </w:tc>
        <w:tc>
          <w:tcPr>
            <w:tcW w:w="1558" w:type="dxa"/>
            <w:vAlign w:val="center"/>
          </w:tcPr>
          <w:p w:rsidR="008872F4" w:rsidRDefault="008872F4" w:rsidP="009A419E">
            <w:pPr>
              <w:jc w:val="center"/>
            </w:pPr>
            <w:r>
              <w:t>0.98</w:t>
            </w:r>
          </w:p>
        </w:tc>
        <w:tc>
          <w:tcPr>
            <w:tcW w:w="1559" w:type="dxa"/>
            <w:vAlign w:val="center"/>
          </w:tcPr>
          <w:p w:rsidR="008872F4" w:rsidRDefault="008872F4" w:rsidP="009A419E">
            <w:pPr>
              <w:jc w:val="center"/>
            </w:pPr>
            <w:r>
              <w:t>0.62-1.52</w:t>
            </w:r>
          </w:p>
        </w:tc>
        <w:tc>
          <w:tcPr>
            <w:tcW w:w="1428" w:type="dxa"/>
            <w:vAlign w:val="center"/>
          </w:tcPr>
          <w:p w:rsidR="008872F4" w:rsidRDefault="008872F4" w:rsidP="009A419E">
            <w:pPr>
              <w:jc w:val="center"/>
            </w:pPr>
            <w:r>
              <w:t>0.912</w:t>
            </w:r>
          </w:p>
        </w:tc>
      </w:tr>
    </w:tbl>
    <w:p w:rsidR="008872F4" w:rsidRDefault="008872F4" w:rsidP="008872F4"/>
    <w:p w:rsidR="008872F4" w:rsidRDefault="008872F4" w:rsidP="008872F4"/>
    <w:p w:rsidR="00391947" w:rsidRDefault="00391947">
      <w:bookmarkStart w:id="0" w:name="_GoBack"/>
      <w:bookmarkEnd w:id="0"/>
    </w:p>
    <w:sectPr w:rsidR="00391947" w:rsidSect="00112E06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30B2B"/>
    <w:multiLevelType w:val="multilevel"/>
    <w:tmpl w:val="2EC21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551466"/>
    <w:multiLevelType w:val="hybridMultilevel"/>
    <w:tmpl w:val="91ACF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151DC"/>
    <w:multiLevelType w:val="hybridMultilevel"/>
    <w:tmpl w:val="4C5CE6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403AD"/>
    <w:multiLevelType w:val="hybridMultilevel"/>
    <w:tmpl w:val="73E8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84041"/>
    <w:multiLevelType w:val="multilevel"/>
    <w:tmpl w:val="7CF4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667365"/>
    <w:multiLevelType w:val="hybridMultilevel"/>
    <w:tmpl w:val="6EB0C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E0C39"/>
    <w:multiLevelType w:val="hybridMultilevel"/>
    <w:tmpl w:val="6BA64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55AB8"/>
    <w:multiLevelType w:val="hybridMultilevel"/>
    <w:tmpl w:val="41DE3BA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A3E6E"/>
    <w:multiLevelType w:val="hybridMultilevel"/>
    <w:tmpl w:val="69ECE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47037"/>
    <w:multiLevelType w:val="multilevel"/>
    <w:tmpl w:val="5906D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4A6F36"/>
    <w:multiLevelType w:val="multilevel"/>
    <w:tmpl w:val="F814D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7D79A9"/>
    <w:multiLevelType w:val="hybridMultilevel"/>
    <w:tmpl w:val="38E03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F4AA9"/>
    <w:multiLevelType w:val="multilevel"/>
    <w:tmpl w:val="0FF81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D373FF"/>
    <w:multiLevelType w:val="hybridMultilevel"/>
    <w:tmpl w:val="E83A97D2"/>
    <w:lvl w:ilvl="0" w:tplc="11541090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52378ED"/>
    <w:multiLevelType w:val="hybridMultilevel"/>
    <w:tmpl w:val="8C2841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E06EE"/>
    <w:multiLevelType w:val="hybridMultilevel"/>
    <w:tmpl w:val="B7EC670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F46423"/>
    <w:multiLevelType w:val="hybridMultilevel"/>
    <w:tmpl w:val="C0F06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9340C6"/>
    <w:multiLevelType w:val="hybridMultilevel"/>
    <w:tmpl w:val="60622562"/>
    <w:lvl w:ilvl="0" w:tplc="20362D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10"/>
  </w:num>
  <w:num w:numId="5">
    <w:abstractNumId w:val="17"/>
  </w:num>
  <w:num w:numId="6">
    <w:abstractNumId w:val="11"/>
  </w:num>
  <w:num w:numId="7">
    <w:abstractNumId w:val="16"/>
  </w:num>
  <w:num w:numId="8">
    <w:abstractNumId w:val="3"/>
  </w:num>
  <w:num w:numId="9">
    <w:abstractNumId w:val="8"/>
  </w:num>
  <w:num w:numId="10">
    <w:abstractNumId w:val="12"/>
  </w:num>
  <w:num w:numId="11">
    <w:abstractNumId w:val="9"/>
  </w:num>
  <w:num w:numId="12">
    <w:abstractNumId w:val="0"/>
  </w:num>
  <w:num w:numId="13">
    <w:abstractNumId w:val="4"/>
  </w:num>
  <w:num w:numId="14">
    <w:abstractNumId w:val="2"/>
  </w:num>
  <w:num w:numId="15">
    <w:abstractNumId w:val="13"/>
  </w:num>
  <w:num w:numId="16">
    <w:abstractNumId w:val="7"/>
  </w:num>
  <w:num w:numId="17">
    <w:abstractNumId w:val="1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F4"/>
    <w:rsid w:val="000210C5"/>
    <w:rsid w:val="00053708"/>
    <w:rsid w:val="000547D3"/>
    <w:rsid w:val="000573FC"/>
    <w:rsid w:val="0007064D"/>
    <w:rsid w:val="000876F3"/>
    <w:rsid w:val="000A4184"/>
    <w:rsid w:val="000D75B7"/>
    <w:rsid w:val="000F284D"/>
    <w:rsid w:val="001032FC"/>
    <w:rsid w:val="00136671"/>
    <w:rsid w:val="001812E9"/>
    <w:rsid w:val="001D2CE3"/>
    <w:rsid w:val="001D770E"/>
    <w:rsid w:val="001E1EA3"/>
    <w:rsid w:val="001F2F49"/>
    <w:rsid w:val="00214211"/>
    <w:rsid w:val="0027168B"/>
    <w:rsid w:val="00280699"/>
    <w:rsid w:val="002A10C9"/>
    <w:rsid w:val="002A4CAA"/>
    <w:rsid w:val="002A5D98"/>
    <w:rsid w:val="002B355E"/>
    <w:rsid w:val="002D6287"/>
    <w:rsid w:val="00325E1A"/>
    <w:rsid w:val="00330FC4"/>
    <w:rsid w:val="00344908"/>
    <w:rsid w:val="00360D88"/>
    <w:rsid w:val="00391947"/>
    <w:rsid w:val="00460295"/>
    <w:rsid w:val="00461B75"/>
    <w:rsid w:val="004B1B71"/>
    <w:rsid w:val="004B4909"/>
    <w:rsid w:val="004B53F4"/>
    <w:rsid w:val="004D4828"/>
    <w:rsid w:val="004F4502"/>
    <w:rsid w:val="00523C46"/>
    <w:rsid w:val="00534828"/>
    <w:rsid w:val="0054052F"/>
    <w:rsid w:val="005851BA"/>
    <w:rsid w:val="00591C24"/>
    <w:rsid w:val="005A3914"/>
    <w:rsid w:val="005A6322"/>
    <w:rsid w:val="005D4FA6"/>
    <w:rsid w:val="005E3369"/>
    <w:rsid w:val="006000DF"/>
    <w:rsid w:val="00611EB7"/>
    <w:rsid w:val="00612347"/>
    <w:rsid w:val="00636F0A"/>
    <w:rsid w:val="006761B0"/>
    <w:rsid w:val="006836A8"/>
    <w:rsid w:val="006A40F9"/>
    <w:rsid w:val="006B35AB"/>
    <w:rsid w:val="006E2F90"/>
    <w:rsid w:val="00725540"/>
    <w:rsid w:val="00727528"/>
    <w:rsid w:val="00771750"/>
    <w:rsid w:val="00785AB9"/>
    <w:rsid w:val="007E0106"/>
    <w:rsid w:val="00813F89"/>
    <w:rsid w:val="00832819"/>
    <w:rsid w:val="008646D4"/>
    <w:rsid w:val="008872F4"/>
    <w:rsid w:val="00895151"/>
    <w:rsid w:val="008A283B"/>
    <w:rsid w:val="008C0FBA"/>
    <w:rsid w:val="008C7D28"/>
    <w:rsid w:val="008D3B2C"/>
    <w:rsid w:val="009259AC"/>
    <w:rsid w:val="00946684"/>
    <w:rsid w:val="00950577"/>
    <w:rsid w:val="009755DA"/>
    <w:rsid w:val="00986BB1"/>
    <w:rsid w:val="009B3A58"/>
    <w:rsid w:val="009C6954"/>
    <w:rsid w:val="009D4E15"/>
    <w:rsid w:val="009F02DA"/>
    <w:rsid w:val="009F3E8A"/>
    <w:rsid w:val="00A35BC4"/>
    <w:rsid w:val="00A36B14"/>
    <w:rsid w:val="00A80D73"/>
    <w:rsid w:val="00AA33F5"/>
    <w:rsid w:val="00AB13FE"/>
    <w:rsid w:val="00AB1BE5"/>
    <w:rsid w:val="00AD18F8"/>
    <w:rsid w:val="00AD5F20"/>
    <w:rsid w:val="00B06B7A"/>
    <w:rsid w:val="00B20354"/>
    <w:rsid w:val="00B25529"/>
    <w:rsid w:val="00BB592A"/>
    <w:rsid w:val="00BD5CC9"/>
    <w:rsid w:val="00C00343"/>
    <w:rsid w:val="00C57EB1"/>
    <w:rsid w:val="00C61CAF"/>
    <w:rsid w:val="00C66B4C"/>
    <w:rsid w:val="00C74EA2"/>
    <w:rsid w:val="00CB31E6"/>
    <w:rsid w:val="00D22EF9"/>
    <w:rsid w:val="00D54F57"/>
    <w:rsid w:val="00D635E7"/>
    <w:rsid w:val="00D9391F"/>
    <w:rsid w:val="00DA6955"/>
    <w:rsid w:val="00DB39C1"/>
    <w:rsid w:val="00DC1990"/>
    <w:rsid w:val="00DD2398"/>
    <w:rsid w:val="00DD36E0"/>
    <w:rsid w:val="00E31C3C"/>
    <w:rsid w:val="00E341FD"/>
    <w:rsid w:val="00E4308E"/>
    <w:rsid w:val="00E5782E"/>
    <w:rsid w:val="00EB2379"/>
    <w:rsid w:val="00ED1DFD"/>
    <w:rsid w:val="00F14688"/>
    <w:rsid w:val="00F21D0F"/>
    <w:rsid w:val="00F41C19"/>
    <w:rsid w:val="00FA7295"/>
    <w:rsid w:val="00FB1034"/>
    <w:rsid w:val="00FB49CD"/>
    <w:rsid w:val="00FC20EB"/>
    <w:rsid w:val="00FE2C75"/>
    <w:rsid w:val="00FE50F6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F9413"/>
  <w15:chartTrackingRefBased/>
  <w15:docId w15:val="{0FCCF9A9-2EA4-2C45-BED8-B1F079EA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72F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872F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2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872F4"/>
    <w:rPr>
      <w:rFonts w:ascii="Cambria" w:hAnsi="Cambr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2F4"/>
    <w:pPr>
      <w:spacing w:after="160"/>
    </w:pPr>
    <w:rPr>
      <w:rFonts w:ascii="Cambria" w:eastAsiaTheme="minorHAnsi" w:hAnsi="Cambr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2F4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2F4"/>
    <w:rPr>
      <w:rFonts w:ascii="Cambria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2F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2F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72F4"/>
    <w:pPr>
      <w:tabs>
        <w:tab w:val="center" w:pos="4680"/>
        <w:tab w:val="right" w:pos="9360"/>
      </w:tabs>
    </w:pPr>
    <w:rPr>
      <w:rFonts w:ascii="Cambria" w:eastAsiaTheme="minorHAnsi" w:hAnsi="Cambria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872F4"/>
    <w:rPr>
      <w:rFonts w:ascii="Cambria" w:hAnsi="Cambria"/>
      <w:szCs w:val="22"/>
    </w:rPr>
  </w:style>
  <w:style w:type="paragraph" w:styleId="Footer">
    <w:name w:val="footer"/>
    <w:basedOn w:val="Normal"/>
    <w:link w:val="FooterChar"/>
    <w:uiPriority w:val="99"/>
    <w:unhideWhenUsed/>
    <w:rsid w:val="008872F4"/>
    <w:pPr>
      <w:tabs>
        <w:tab w:val="center" w:pos="4680"/>
        <w:tab w:val="right" w:pos="9360"/>
      </w:tabs>
    </w:pPr>
    <w:rPr>
      <w:rFonts w:ascii="Cambria" w:eastAsiaTheme="minorHAnsi" w:hAnsi="Cambria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72F4"/>
    <w:rPr>
      <w:rFonts w:ascii="Cambria" w:hAnsi="Cambria"/>
      <w:szCs w:val="22"/>
    </w:rPr>
  </w:style>
  <w:style w:type="character" w:styleId="Hyperlink">
    <w:name w:val="Hyperlink"/>
    <w:basedOn w:val="DefaultParagraphFont"/>
    <w:uiPriority w:val="99"/>
    <w:unhideWhenUsed/>
    <w:rsid w:val="008872F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872F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872F4"/>
    <w:pPr>
      <w:spacing w:line="259" w:lineRule="auto"/>
      <w:jc w:val="center"/>
    </w:pPr>
    <w:rPr>
      <w:rFonts w:ascii="Cambria" w:eastAsiaTheme="minorHAnsi" w:hAnsi="Cambria" w:cstheme="minorBidi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2F4"/>
    <w:rPr>
      <w:rFonts w:ascii="Cambria" w:hAnsi="Cambria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72F4"/>
    <w:pPr>
      <w:spacing w:after="160"/>
    </w:pPr>
    <w:rPr>
      <w:rFonts w:ascii="Cambria" w:eastAsiaTheme="minorHAnsi" w:hAnsi="Cambria" w:cstheme="minorBid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872F4"/>
    <w:rPr>
      <w:rFonts w:ascii="Cambria" w:hAnsi="Cambria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72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72F4"/>
    <w:rPr>
      <w:rFonts w:ascii="Cambria" w:hAnsi="Cambria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72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72F4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872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72F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872F4"/>
    <w:rPr>
      <w:color w:val="808080"/>
    </w:rPr>
  </w:style>
  <w:style w:type="paragraph" w:customStyle="1" w:styleId="paragraph">
    <w:name w:val="paragraph"/>
    <w:basedOn w:val="Normal"/>
    <w:rsid w:val="008872F4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character" w:customStyle="1" w:styleId="normaltextrun">
    <w:name w:val="normaltextrun"/>
    <w:basedOn w:val="DefaultParagraphFont"/>
    <w:rsid w:val="008872F4"/>
  </w:style>
  <w:style w:type="character" w:customStyle="1" w:styleId="eop">
    <w:name w:val="eop"/>
    <w:basedOn w:val="DefaultParagraphFont"/>
    <w:rsid w:val="008872F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872F4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8872F4"/>
    <w:pPr>
      <w:spacing w:before="100" w:beforeAutospacing="1" w:after="100" w:afterAutospacing="1"/>
    </w:pPr>
  </w:style>
  <w:style w:type="character" w:customStyle="1" w:styleId="ws0">
    <w:name w:val="ws0"/>
    <w:basedOn w:val="DefaultParagraphFont"/>
    <w:rsid w:val="008872F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872F4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8872F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unhideWhenUsed/>
    <w:rsid w:val="008872F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72F4"/>
  </w:style>
  <w:style w:type="paragraph" w:customStyle="1" w:styleId="dx-doi">
    <w:name w:val="dx-doi"/>
    <w:basedOn w:val="Normal"/>
    <w:rsid w:val="008872F4"/>
    <w:pPr>
      <w:spacing w:before="100" w:beforeAutospacing="1" w:after="100" w:afterAutospacing="1"/>
    </w:pPr>
  </w:style>
  <w:style w:type="character" w:customStyle="1" w:styleId="hlfld-contribauthor">
    <w:name w:val="hlfld-contribauthor"/>
    <w:basedOn w:val="DefaultParagraphFont"/>
    <w:rsid w:val="008872F4"/>
  </w:style>
  <w:style w:type="character" w:customStyle="1" w:styleId="nlmgiven-names">
    <w:name w:val="nlm_given-names"/>
    <w:basedOn w:val="DefaultParagraphFont"/>
    <w:rsid w:val="008872F4"/>
  </w:style>
  <w:style w:type="character" w:customStyle="1" w:styleId="nlmarticle-title">
    <w:name w:val="nlm_article-title"/>
    <w:basedOn w:val="DefaultParagraphFont"/>
    <w:rsid w:val="008872F4"/>
  </w:style>
  <w:style w:type="character" w:customStyle="1" w:styleId="nlmyear">
    <w:name w:val="nlm_year"/>
    <w:basedOn w:val="DefaultParagraphFont"/>
    <w:rsid w:val="008872F4"/>
  </w:style>
  <w:style w:type="character" w:customStyle="1" w:styleId="nlmfpage">
    <w:name w:val="nlm_fpage"/>
    <w:basedOn w:val="DefaultParagraphFont"/>
    <w:rsid w:val="008872F4"/>
  </w:style>
  <w:style w:type="character" w:customStyle="1" w:styleId="nlmpub-id">
    <w:name w:val="nlm_pub-id"/>
    <w:basedOn w:val="DefaultParagraphFont"/>
    <w:rsid w:val="008872F4"/>
  </w:style>
  <w:style w:type="character" w:customStyle="1" w:styleId="reflink-block">
    <w:name w:val="reflink-block"/>
    <w:basedOn w:val="DefaultParagraphFont"/>
    <w:rsid w:val="008872F4"/>
  </w:style>
  <w:style w:type="character" w:customStyle="1" w:styleId="xlinks-container">
    <w:name w:val="xlinks-container"/>
    <w:basedOn w:val="DefaultParagraphFont"/>
    <w:rsid w:val="008872F4"/>
  </w:style>
  <w:style w:type="character" w:customStyle="1" w:styleId="googlescholar-container">
    <w:name w:val="googlescholar-container"/>
    <w:basedOn w:val="DefaultParagraphFont"/>
    <w:rsid w:val="008872F4"/>
  </w:style>
  <w:style w:type="character" w:customStyle="1" w:styleId="identifier">
    <w:name w:val="identifier"/>
    <w:basedOn w:val="DefaultParagraphFont"/>
    <w:rsid w:val="008872F4"/>
  </w:style>
  <w:style w:type="character" w:customStyle="1" w:styleId="id-label">
    <w:name w:val="id-label"/>
    <w:basedOn w:val="DefaultParagraphFont"/>
    <w:rsid w:val="008872F4"/>
  </w:style>
  <w:style w:type="character" w:customStyle="1" w:styleId="highwire-cite-metadata-date">
    <w:name w:val="highwire-cite-metadata-date"/>
    <w:basedOn w:val="DefaultParagraphFont"/>
    <w:rsid w:val="008872F4"/>
  </w:style>
  <w:style w:type="character" w:customStyle="1" w:styleId="highwire-cite-metadata-doi">
    <w:name w:val="highwire-cite-metadata-doi"/>
    <w:basedOn w:val="DefaultParagraphFont"/>
    <w:rsid w:val="008872F4"/>
  </w:style>
  <w:style w:type="character" w:customStyle="1" w:styleId="label">
    <w:name w:val="label"/>
    <w:basedOn w:val="DefaultParagraphFont"/>
    <w:rsid w:val="00887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8T17:27:00Z</dcterms:created>
  <dcterms:modified xsi:type="dcterms:W3CDTF">2021-07-28T17:28:00Z</dcterms:modified>
</cp:coreProperties>
</file>